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5C" w:rsidRPr="000B3B97" w:rsidRDefault="000B3B97" w:rsidP="000B3B9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B3B97">
        <w:rPr>
          <w:rFonts w:ascii="Times New Roman" w:hAnsi="Times New Roman" w:cs="Times New Roman"/>
          <w:b/>
          <w:sz w:val="28"/>
          <w:szCs w:val="28"/>
        </w:rPr>
        <w:t>Supporting Information File 4</w:t>
      </w:r>
    </w:p>
    <w:p w:rsidR="000B3B97" w:rsidRDefault="000B3B97" w:rsidP="000B3B97">
      <w:pPr>
        <w:spacing w:line="480" w:lineRule="auto"/>
        <w:rPr>
          <w:rFonts w:ascii="Times New Roman" w:hAnsi="Times New Roman" w:cs="Times New Roman"/>
          <w:b/>
        </w:rPr>
      </w:pPr>
      <w:r w:rsidRPr="000B3B97">
        <w:rPr>
          <w:rFonts w:ascii="Times New Roman" w:hAnsi="Times New Roman" w:cs="Times New Roman"/>
          <w:b/>
        </w:rPr>
        <w:t>Supplemental Table S1: Parameters and their ranges for model 1</w:t>
      </w:r>
    </w:p>
    <w:tbl>
      <w:tblPr>
        <w:tblW w:w="8740" w:type="dxa"/>
        <w:tblInd w:w="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180"/>
        <w:gridCol w:w="3346"/>
        <w:gridCol w:w="980"/>
        <w:gridCol w:w="1180"/>
        <w:gridCol w:w="1180"/>
      </w:tblGrid>
      <w:tr w:rsidR="000B3B97" w:rsidRPr="00F70C39" w:rsidTr="00B47252">
        <w:trPr>
          <w:trHeight w:val="255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State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Descript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Original I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Range (Min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Range (Max)</w:t>
            </w:r>
          </w:p>
        </w:tc>
      </w:tr>
      <w:tr w:rsidR="000B3B97" w:rsidRPr="00F70C39" w:rsidTr="00B47252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84399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[EGF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Liga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B3B97" w:rsidRPr="00F70C39" w:rsidTr="00B47252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84399E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84399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399E">
              <w:rPr>
                <w:rFonts w:ascii="Arial" w:eastAsia="Times New Roman" w:hAnsi="Arial" w:cs="Arial"/>
                <w:sz w:val="20"/>
                <w:szCs w:val="20"/>
              </w:rPr>
              <w:t>[EGF</w:t>
            </w: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R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Recep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B3B97" w:rsidRPr="00F70C39" w:rsidTr="00B47252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[L:EGFR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Ligand-Receptor Compl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B3B97" w:rsidRPr="00F70C39" w:rsidTr="00B47252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[CIE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CIE-adapto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B3B97" w:rsidRPr="00F70C39" w:rsidTr="00B47252">
        <w:trPr>
          <w:trHeight w:val="51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[L:R:CIE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Ligand activated receptor internalized via CI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B3B97" w:rsidRPr="00F70C39" w:rsidTr="00B47252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[CDE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CDE-adapto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0B3B97" w:rsidRPr="00F70C39" w:rsidTr="00B47252">
        <w:trPr>
          <w:trHeight w:val="52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[L:R:CDE]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Ligand activated receptor internalized via C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B97" w:rsidRPr="00F70C39" w:rsidRDefault="000B3B97" w:rsidP="00B472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0B3B97" w:rsidRPr="000B3B97" w:rsidRDefault="000B3B97" w:rsidP="000B3B97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B3B97" w:rsidRPr="000B3B97" w:rsidSect="004F3A9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B97"/>
    <w:rsid w:val="000B3B97"/>
    <w:rsid w:val="00405D9A"/>
    <w:rsid w:val="004F3A9B"/>
    <w:rsid w:val="00861748"/>
    <w:rsid w:val="00A251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DC0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Brors</dc:creator>
  <cp:keywords/>
  <dc:description/>
  <cp:lastModifiedBy>Benedikt Brors</cp:lastModifiedBy>
  <cp:revision>1</cp:revision>
  <dcterms:created xsi:type="dcterms:W3CDTF">2012-06-06T20:27:00Z</dcterms:created>
  <dcterms:modified xsi:type="dcterms:W3CDTF">2012-06-06T20:29:00Z</dcterms:modified>
</cp:coreProperties>
</file>